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78D" w:rsidRDefault="00E0578D" w:rsidP="00E0578D">
      <w:pPr>
        <w:jc w:val="center"/>
        <w:rPr>
          <w:rFonts w:ascii="Times New Roman" w:eastAsia="仿宋" w:hAnsi="Times New Roman" w:cs="Times New Roman"/>
          <w:b/>
          <w:szCs w:val="21"/>
        </w:rPr>
      </w:pPr>
      <w:r w:rsidRPr="0099045A">
        <w:rPr>
          <w:rFonts w:ascii="Times New Roman" w:hAnsi="Times New Roman" w:cs="Times New Roman"/>
          <w:b/>
          <w:szCs w:val="21"/>
        </w:rPr>
        <w:t xml:space="preserve">Table11: </w:t>
      </w:r>
      <w:r w:rsidRPr="0099045A">
        <w:rPr>
          <w:rFonts w:ascii="Times New Roman" w:eastAsia="仿宋" w:hAnsi="Times New Roman" w:cs="Times New Roman"/>
          <w:b/>
          <w:szCs w:val="21"/>
        </w:rPr>
        <w:t xml:space="preserve">10 up-regulated and 55 down-regulated proteins with </w:t>
      </w:r>
      <w:r>
        <w:rPr>
          <w:rFonts w:ascii="Times New Roman" w:eastAsia="仿宋" w:hAnsi="Times New Roman" w:cs="Times New Roman" w:hint="eastAsia"/>
          <w:b/>
          <w:szCs w:val="21"/>
        </w:rPr>
        <w:t>growing level</w:t>
      </w:r>
      <w:r w:rsidRPr="0099045A">
        <w:rPr>
          <w:rFonts w:ascii="Times New Roman" w:eastAsia="仿宋" w:hAnsi="Times New Roman" w:cs="Times New Roman"/>
          <w:b/>
          <w:szCs w:val="21"/>
        </w:rPr>
        <w:t xml:space="preserve"> of </w:t>
      </w:r>
      <w:r>
        <w:rPr>
          <w:rFonts w:ascii="Times New Roman" w:eastAsia="仿宋" w:hAnsi="Times New Roman" w:cs="Times New Roman" w:hint="eastAsia"/>
          <w:b/>
          <w:szCs w:val="21"/>
        </w:rPr>
        <w:t>malignancy in IBC and DCIS tissues</w:t>
      </w:r>
    </w:p>
    <w:p w:rsidR="00E0578D" w:rsidRPr="0099045A" w:rsidRDefault="00E0578D" w:rsidP="00E0578D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8497" w:type="dxa"/>
        <w:jc w:val="center"/>
        <w:tblInd w:w="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260"/>
        <w:gridCol w:w="1985"/>
        <w:gridCol w:w="1417"/>
        <w:gridCol w:w="1030"/>
      </w:tblGrid>
      <w:tr w:rsidR="00E0578D" w:rsidRPr="00816D05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78D" w:rsidRPr="00816D05" w:rsidRDefault="00E0578D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78D" w:rsidRPr="00816D05" w:rsidRDefault="00E0578D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78D" w:rsidRPr="00816D05" w:rsidRDefault="00E0578D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78D" w:rsidRPr="00816D05" w:rsidRDefault="00E0578D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816D05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78D" w:rsidRPr="00816D05" w:rsidRDefault="00E0578D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A7BI36|A7BI36_HUM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RRBP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8N1C8|Q8N1C8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SPA9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19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A8K4W6|A8K4W6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GK1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2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4406|G3P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NSE4|SYIM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IARS2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50991|TCPD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CT4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3HF3|Q53HF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alactosidase alpha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43490|NAMPT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2TB59|Q2TB59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NNT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O76024|WFS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1417" w:type="dxa"/>
            <w:vAlign w:val="center"/>
          </w:tcPr>
          <w:p w:rsidR="00E0578D" w:rsidRPr="003B2596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5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H6VRG2|H6VRG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2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2273|PIP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IP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6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35908|K22E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2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6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6FH10|Q6FH10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853|B2R85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6E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760|AMBP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MBP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647|APOA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POA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6RAK8|D6RAK8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3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H0YGH4|H0YGH4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9ZGG2|D9ZGG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VTN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51884|LUM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6727|APOA4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POA4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4E1C2|B4E1C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8294|SODE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A5PL27|A5PL27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2109|CO6A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1MGQ2|D1MGQ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BA2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8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6157-7|ANK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1008|ANT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ERPINC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71|CO6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675|FIBB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GB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4217|A1BG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E7EVA3|E7EVA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FB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3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790|HEMO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PX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7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G3V5I3|G3V5I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13813-2|SPTA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TAN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7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8603|CFAH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MS9|B2RMS9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ITIH4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VVQ8|Q5VVQ8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4BPA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2111-2|CO6A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39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8I2|B2R8I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582|B2R58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LEC3B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47|K2C5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5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6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9YZU5|D9YZU5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2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0734|THRB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1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1591|IGJ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IGJ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0738|HPT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67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763|A1AG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ORM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4040|CATA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0352|AL1A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0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ZZ89|B2ZZ89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TBN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6FHG6|Q6FHG6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RELP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9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7F8|B2R7F8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5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16853|AOC3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AOC3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7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748|CO9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3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O60240|PLIN1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LIN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3FI7|Q53FI7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FHL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0V046|B0V046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8IVC0|Q8IVC0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ERPIND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8185|CBG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ERPINA6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B2R815|B2R815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ERPINA4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9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U0J2|Q5U0J2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SRP1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2545|LMNA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8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E0578D" w:rsidRPr="00816D05" w:rsidTr="00B829B3">
        <w:trPr>
          <w:jc w:val="center"/>
        </w:trPr>
        <w:tc>
          <w:tcPr>
            <w:tcW w:w="805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6Q06-2|PLIN4_HUMAN</w:t>
            </w:r>
          </w:p>
        </w:tc>
        <w:tc>
          <w:tcPr>
            <w:tcW w:w="1985" w:type="dxa"/>
            <w:vAlign w:val="center"/>
          </w:tcPr>
          <w:p w:rsidR="00E0578D" w:rsidRPr="00816D05" w:rsidRDefault="00E0578D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LIN4</w:t>
            </w:r>
          </w:p>
        </w:tc>
        <w:tc>
          <w:tcPr>
            <w:tcW w:w="1417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1</w:t>
            </w:r>
          </w:p>
        </w:tc>
        <w:tc>
          <w:tcPr>
            <w:tcW w:w="1030" w:type="dxa"/>
            <w:vAlign w:val="center"/>
          </w:tcPr>
          <w:p w:rsidR="00E0578D" w:rsidRPr="00816D05" w:rsidRDefault="00E0578D" w:rsidP="00B829B3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816D05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</w:tbl>
    <w:p w:rsidR="008E210B" w:rsidRPr="00E0578D" w:rsidRDefault="008E210B" w:rsidP="00E0578D">
      <w:bookmarkStart w:id="0" w:name="_GoBack"/>
      <w:bookmarkEnd w:id="0"/>
    </w:p>
    <w:sectPr w:rsidR="008E210B" w:rsidRPr="00E05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57A" w:rsidRDefault="006A557A" w:rsidP="00E952B6">
      <w:r>
        <w:separator/>
      </w:r>
    </w:p>
  </w:endnote>
  <w:endnote w:type="continuationSeparator" w:id="0">
    <w:p w:rsidR="006A557A" w:rsidRDefault="006A557A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57A" w:rsidRDefault="006A557A" w:rsidP="00E952B6">
      <w:r>
        <w:separator/>
      </w:r>
    </w:p>
  </w:footnote>
  <w:footnote w:type="continuationSeparator" w:id="0">
    <w:p w:rsidR="006A557A" w:rsidRDefault="006A557A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8B426DF-9BDF-46A1-89B5-9B418FCE8012}"/>
    <w:docVar w:name="KY_MEDREF_VERSION" w:val="3"/>
  </w:docVars>
  <w:rsids>
    <w:rsidRoot w:val="00E952B6"/>
    <w:rsid w:val="006A557A"/>
    <w:rsid w:val="008E210B"/>
    <w:rsid w:val="00AD0D68"/>
    <w:rsid w:val="00E0578D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2</cp:revision>
  <dcterms:created xsi:type="dcterms:W3CDTF">2020-10-04T12:09:00Z</dcterms:created>
  <dcterms:modified xsi:type="dcterms:W3CDTF">2020-10-04T15:08:00Z</dcterms:modified>
</cp:coreProperties>
</file>